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2C19A" w14:textId="77777777" w:rsidR="009C44A1" w:rsidRPr="002651CC" w:rsidRDefault="009C44A1" w:rsidP="009C44A1">
      <w:pPr>
        <w:pStyle w:val="af0"/>
        <w:spacing w:line="480" w:lineRule="auto"/>
        <w:ind w:firstLineChars="0" w:firstLine="0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  <w:r w:rsidRPr="002651CC">
        <w:rPr>
          <w:rFonts w:ascii="Times New Roman" w:eastAsia="楷体" w:hAnsi="Times New Roman" w:cs="Times New Roman"/>
          <w:b/>
          <w:noProof/>
          <w:sz w:val="24"/>
          <w:szCs w:val="24"/>
        </w:rPr>
        <w:drawing>
          <wp:inline distT="0" distB="0" distL="0" distR="0" wp14:anchorId="6C39E1A2" wp14:editId="0391F9A5">
            <wp:extent cx="4132907" cy="4959389"/>
            <wp:effectExtent l="0" t="0" r="1270" b="0"/>
            <wp:docPr id="16543670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367058" name="图片 165436705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6781" cy="4964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9D36B" w14:textId="0E5D295E" w:rsidR="009C44A1" w:rsidRPr="002651CC" w:rsidRDefault="009C44A1" w:rsidP="009C44A1">
      <w:pPr>
        <w:pStyle w:val="af0"/>
        <w:spacing w:line="480" w:lineRule="auto"/>
        <w:ind w:firstLineChars="0" w:firstLine="0"/>
        <w:rPr>
          <w:rFonts w:ascii="Times New Roman" w:eastAsia="楷体" w:hAnsi="Times New Roman" w:cs="Times New Roman"/>
          <w:b/>
          <w:sz w:val="20"/>
          <w:szCs w:val="24"/>
        </w:rPr>
      </w:pPr>
      <w:r w:rsidRPr="002651CC">
        <w:rPr>
          <w:rFonts w:ascii="Times New Roman" w:eastAsia="楷体" w:hAnsi="Times New Roman" w:cs="Times New Roman"/>
          <w:b/>
          <w:sz w:val="20"/>
          <w:szCs w:val="24"/>
        </w:rPr>
        <w:t xml:space="preserve">S3 </w:t>
      </w:r>
      <w:r w:rsidRPr="002651CC">
        <w:rPr>
          <w:rFonts w:ascii="Times New Roman" w:eastAsia="楷体" w:hAnsi="Times New Roman" w:cs="Times New Roman" w:hint="eastAsia"/>
          <w:b/>
          <w:sz w:val="20"/>
          <w:szCs w:val="24"/>
        </w:rPr>
        <w:t>Fig</w:t>
      </w:r>
      <w:r w:rsidRPr="002651CC">
        <w:rPr>
          <w:rFonts w:ascii="Times New Roman" w:eastAsia="楷体" w:hAnsi="Times New Roman" w:cs="Times New Roman"/>
          <w:b/>
          <w:sz w:val="20"/>
          <w:szCs w:val="24"/>
        </w:rPr>
        <w:t>. Country-specific YLL due to COVID-19 in 2021</w:t>
      </w:r>
      <w:r>
        <w:rPr>
          <w:rFonts w:ascii="Times New Roman" w:eastAsia="楷体" w:hAnsi="Times New Roman" w:cs="Times New Roman" w:hint="eastAsia"/>
          <w:b/>
          <w:sz w:val="20"/>
          <w:szCs w:val="24"/>
        </w:rPr>
        <w:t>.</w:t>
      </w:r>
    </w:p>
    <w:p w14:paraId="54D7B76A" w14:textId="35A82340" w:rsidR="00FD2AA2" w:rsidRPr="009C44A1" w:rsidRDefault="009C44A1" w:rsidP="009C44A1">
      <w:pPr>
        <w:rPr>
          <w:rFonts w:ascii="Times New Roman" w:eastAsia="楷体" w:hAnsi="Times New Roman" w:cs="Times New Roman"/>
          <w:sz w:val="20"/>
          <w:szCs w:val="24"/>
        </w:rPr>
      </w:pPr>
      <w:bookmarkStart w:id="0" w:name="_Hlk205134886"/>
      <w:r w:rsidRPr="002651CC">
        <w:rPr>
          <w:rFonts w:ascii="Times New Roman" w:eastAsia="楷体" w:hAnsi="Times New Roman" w:cs="Times New Roman"/>
          <w:sz w:val="20"/>
          <w:szCs w:val="24"/>
        </w:rPr>
        <w:t>The upper panel is the age-standardi</w:t>
      </w:r>
      <w:r w:rsidRPr="002651CC">
        <w:rPr>
          <w:rFonts w:ascii="Times New Roman" w:eastAsia="楷体" w:hAnsi="Times New Roman" w:cs="Times New Roman" w:hint="eastAsia"/>
          <w:sz w:val="20"/>
          <w:szCs w:val="24"/>
        </w:rPr>
        <w:t>z</w:t>
      </w:r>
      <w:r w:rsidRPr="002651CC">
        <w:rPr>
          <w:rFonts w:ascii="Times New Roman" w:eastAsia="楷体" w:hAnsi="Times New Roman" w:cs="Times New Roman"/>
          <w:sz w:val="20"/>
          <w:szCs w:val="24"/>
        </w:rPr>
        <w:t>ed rate and the bottom panel is the percentage change in age-standardi</w:t>
      </w:r>
      <w:r w:rsidRPr="002651CC">
        <w:rPr>
          <w:rFonts w:ascii="Times New Roman" w:eastAsia="楷体" w:hAnsi="Times New Roman" w:cs="Times New Roman" w:hint="eastAsia"/>
          <w:sz w:val="20"/>
          <w:szCs w:val="24"/>
        </w:rPr>
        <w:t>z</w:t>
      </w:r>
      <w:r w:rsidRPr="002651CC">
        <w:rPr>
          <w:rFonts w:ascii="Times New Roman" w:eastAsia="楷体" w:hAnsi="Times New Roman" w:cs="Times New Roman"/>
          <w:sz w:val="20"/>
          <w:szCs w:val="24"/>
        </w:rPr>
        <w:t xml:space="preserve">ed rates between 2020 and 2021. YLL, Years of Life Lost. The basemap shapefile was from R package </w:t>
      </w:r>
      <w:r w:rsidRPr="002651CC">
        <w:rPr>
          <w:rFonts w:ascii="Times New Roman" w:eastAsia="楷体" w:hAnsi="Times New Roman" w:cs="Times New Roman" w:hint="eastAsia"/>
          <w:sz w:val="20"/>
          <w:szCs w:val="24"/>
        </w:rPr>
        <w:t>"</w:t>
      </w:r>
      <w:r w:rsidRPr="002651CC">
        <w:rPr>
          <w:rFonts w:ascii="Times New Roman" w:eastAsia="楷体" w:hAnsi="Times New Roman" w:cs="Times New Roman"/>
          <w:sz w:val="20"/>
          <w:szCs w:val="24"/>
        </w:rPr>
        <w:t>maps</w:t>
      </w:r>
      <w:r w:rsidRPr="002651CC">
        <w:rPr>
          <w:rFonts w:ascii="Times New Roman" w:eastAsia="楷体" w:hAnsi="Times New Roman" w:cs="Times New Roman" w:hint="eastAsia"/>
          <w:sz w:val="20"/>
          <w:szCs w:val="24"/>
        </w:rPr>
        <w:t>"</w:t>
      </w:r>
      <w:r w:rsidRPr="002651CC">
        <w:rPr>
          <w:rFonts w:ascii="Times New Roman" w:eastAsia="楷体" w:hAnsi="Times New Roman" w:cs="Times New Roman"/>
          <w:sz w:val="20"/>
          <w:szCs w:val="24"/>
        </w:rPr>
        <w:t xml:space="preserve"> version 3.4.3. </w:t>
      </w:r>
      <w:hyperlink r:id="rId8" w:history="1">
        <w:r w:rsidRPr="00976704">
          <w:rPr>
            <w:rStyle w:val="af"/>
            <w:rFonts w:ascii="Times New Roman" w:eastAsia="楷体" w:hAnsi="Times New Roman" w:cs="Times New Roman"/>
            <w:color w:val="0070C0"/>
            <w:sz w:val="20"/>
            <w:szCs w:val="24"/>
            <w:u w:val="none"/>
          </w:rPr>
          <w:t>https://cran.rstudio.com/web/packages/maps/index.html</w:t>
        </w:r>
      </w:hyperlink>
      <w:r>
        <w:rPr>
          <w:rFonts w:ascii="Times New Roman" w:eastAsia="楷体" w:hAnsi="Times New Roman" w:cs="Times New Roman" w:hint="eastAsia"/>
          <w:sz w:val="20"/>
          <w:szCs w:val="24"/>
        </w:rPr>
        <w:t>.</w:t>
      </w:r>
      <w:bookmarkEnd w:id="0"/>
    </w:p>
    <w:sectPr w:rsidR="00FD2AA2" w:rsidRPr="009C44A1" w:rsidSect="009C44A1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251975" w14:textId="77777777" w:rsidR="004A50BD" w:rsidRDefault="004A50BD">
      <w:pPr>
        <w:rPr>
          <w:rFonts w:hint="eastAsia"/>
        </w:rPr>
      </w:pPr>
      <w:r>
        <w:separator/>
      </w:r>
    </w:p>
  </w:endnote>
  <w:endnote w:type="continuationSeparator" w:id="0">
    <w:p w14:paraId="7EAC359A" w14:textId="77777777" w:rsidR="004A50BD" w:rsidRDefault="004A50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Segoe Print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61333140"/>
    </w:sdtPr>
    <w:sdtContent>
      <w:p w14:paraId="722235D6" w14:textId="77777777" w:rsidR="00FD2AA2" w:rsidRDefault="00000000">
        <w:pPr>
          <w:pStyle w:val="a7"/>
          <w:jc w:val="center"/>
          <w:rPr>
            <w:rFonts w:hint="eastAsia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5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25783460" w14:textId="77777777" w:rsidR="00FD2AA2" w:rsidRDefault="00FD2AA2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6D39A3" w14:textId="77777777" w:rsidR="004A50BD" w:rsidRDefault="004A50BD">
      <w:pPr>
        <w:rPr>
          <w:rFonts w:hint="eastAsia"/>
        </w:rPr>
      </w:pPr>
      <w:r>
        <w:separator/>
      </w:r>
    </w:p>
  </w:footnote>
  <w:footnote w:type="continuationSeparator" w:id="0">
    <w:p w14:paraId="76BEF305" w14:textId="77777777" w:rsidR="004A50BD" w:rsidRDefault="004A50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U4MzcxZWU4ODU0ODhiMWI5ZGM2YmMyODdkYTg0YTgifQ=="/>
  </w:docVars>
  <w:rsids>
    <w:rsidRoot w:val="00AA6590"/>
    <w:rsid w:val="00006928"/>
    <w:rsid w:val="00011A2F"/>
    <w:rsid w:val="00012A1E"/>
    <w:rsid w:val="00027C67"/>
    <w:rsid w:val="0004090F"/>
    <w:rsid w:val="0004221B"/>
    <w:rsid w:val="000573C8"/>
    <w:rsid w:val="0006065D"/>
    <w:rsid w:val="00065CEF"/>
    <w:rsid w:val="00075B6E"/>
    <w:rsid w:val="00085A41"/>
    <w:rsid w:val="000A1683"/>
    <w:rsid w:val="000A35A2"/>
    <w:rsid w:val="000D2DB3"/>
    <w:rsid w:val="000D5838"/>
    <w:rsid w:val="000E1B52"/>
    <w:rsid w:val="001020B3"/>
    <w:rsid w:val="00113090"/>
    <w:rsid w:val="00113B7A"/>
    <w:rsid w:val="00122670"/>
    <w:rsid w:val="001237C6"/>
    <w:rsid w:val="00125AFD"/>
    <w:rsid w:val="0013794F"/>
    <w:rsid w:val="001567D1"/>
    <w:rsid w:val="00167CD9"/>
    <w:rsid w:val="00177AC0"/>
    <w:rsid w:val="00177D3D"/>
    <w:rsid w:val="00183336"/>
    <w:rsid w:val="00190104"/>
    <w:rsid w:val="001A3D90"/>
    <w:rsid w:val="001B120D"/>
    <w:rsid w:val="001B1B3F"/>
    <w:rsid w:val="001B3821"/>
    <w:rsid w:val="001B75F0"/>
    <w:rsid w:val="001F127B"/>
    <w:rsid w:val="00200C54"/>
    <w:rsid w:val="00220C92"/>
    <w:rsid w:val="002241B0"/>
    <w:rsid w:val="00225F1C"/>
    <w:rsid w:val="00230012"/>
    <w:rsid w:val="0023775D"/>
    <w:rsid w:val="002409B9"/>
    <w:rsid w:val="00241C3D"/>
    <w:rsid w:val="00242422"/>
    <w:rsid w:val="002557BD"/>
    <w:rsid w:val="00256719"/>
    <w:rsid w:val="002651CC"/>
    <w:rsid w:val="00271797"/>
    <w:rsid w:val="002832EA"/>
    <w:rsid w:val="002A0B76"/>
    <w:rsid w:val="002B0BFE"/>
    <w:rsid w:val="002B621B"/>
    <w:rsid w:val="002B63BF"/>
    <w:rsid w:val="002C3509"/>
    <w:rsid w:val="002D1E4E"/>
    <w:rsid w:val="002D2434"/>
    <w:rsid w:val="002E304F"/>
    <w:rsid w:val="002E33A0"/>
    <w:rsid w:val="002E7EB6"/>
    <w:rsid w:val="002F7079"/>
    <w:rsid w:val="002F74BF"/>
    <w:rsid w:val="003005B6"/>
    <w:rsid w:val="003016FB"/>
    <w:rsid w:val="00306E2E"/>
    <w:rsid w:val="0031047C"/>
    <w:rsid w:val="00330CDA"/>
    <w:rsid w:val="00334162"/>
    <w:rsid w:val="00340E8C"/>
    <w:rsid w:val="003427F8"/>
    <w:rsid w:val="003507D9"/>
    <w:rsid w:val="00361EC5"/>
    <w:rsid w:val="00391ADA"/>
    <w:rsid w:val="0039234A"/>
    <w:rsid w:val="003A0507"/>
    <w:rsid w:val="003A4E70"/>
    <w:rsid w:val="003B5023"/>
    <w:rsid w:val="003D0103"/>
    <w:rsid w:val="003D2669"/>
    <w:rsid w:val="003D50A2"/>
    <w:rsid w:val="003E4B9E"/>
    <w:rsid w:val="003E4E50"/>
    <w:rsid w:val="003E637B"/>
    <w:rsid w:val="004047C9"/>
    <w:rsid w:val="00404874"/>
    <w:rsid w:val="0041349A"/>
    <w:rsid w:val="004209A9"/>
    <w:rsid w:val="0042614A"/>
    <w:rsid w:val="004273D0"/>
    <w:rsid w:val="00465488"/>
    <w:rsid w:val="00473D3E"/>
    <w:rsid w:val="00486ACF"/>
    <w:rsid w:val="00486FED"/>
    <w:rsid w:val="00487BF1"/>
    <w:rsid w:val="0049244C"/>
    <w:rsid w:val="00494812"/>
    <w:rsid w:val="004A064B"/>
    <w:rsid w:val="004A06BB"/>
    <w:rsid w:val="004A4BFA"/>
    <w:rsid w:val="004A5033"/>
    <w:rsid w:val="004A50BD"/>
    <w:rsid w:val="004A55E0"/>
    <w:rsid w:val="004B1046"/>
    <w:rsid w:val="004B59C6"/>
    <w:rsid w:val="004E5B98"/>
    <w:rsid w:val="004F08C4"/>
    <w:rsid w:val="004F33AA"/>
    <w:rsid w:val="005005EC"/>
    <w:rsid w:val="005041B3"/>
    <w:rsid w:val="005200C3"/>
    <w:rsid w:val="00525C1B"/>
    <w:rsid w:val="00532EE9"/>
    <w:rsid w:val="00537C33"/>
    <w:rsid w:val="005423E9"/>
    <w:rsid w:val="0055220F"/>
    <w:rsid w:val="0055584F"/>
    <w:rsid w:val="00561986"/>
    <w:rsid w:val="0057118B"/>
    <w:rsid w:val="00574AB8"/>
    <w:rsid w:val="00575B9E"/>
    <w:rsid w:val="00580068"/>
    <w:rsid w:val="00587E2A"/>
    <w:rsid w:val="005967BD"/>
    <w:rsid w:val="005B7E57"/>
    <w:rsid w:val="005E04E4"/>
    <w:rsid w:val="005E2DEA"/>
    <w:rsid w:val="005E3E33"/>
    <w:rsid w:val="00605578"/>
    <w:rsid w:val="00610FC5"/>
    <w:rsid w:val="006139A0"/>
    <w:rsid w:val="0061633B"/>
    <w:rsid w:val="00634E73"/>
    <w:rsid w:val="00635290"/>
    <w:rsid w:val="006371AC"/>
    <w:rsid w:val="006459A2"/>
    <w:rsid w:val="00654284"/>
    <w:rsid w:val="00667E3A"/>
    <w:rsid w:val="00681EC5"/>
    <w:rsid w:val="006A7CB2"/>
    <w:rsid w:val="006B2243"/>
    <w:rsid w:val="006E1ACD"/>
    <w:rsid w:val="006E5629"/>
    <w:rsid w:val="00721713"/>
    <w:rsid w:val="0072314E"/>
    <w:rsid w:val="007448FB"/>
    <w:rsid w:val="00755D06"/>
    <w:rsid w:val="0077603D"/>
    <w:rsid w:val="007775FB"/>
    <w:rsid w:val="00796AC6"/>
    <w:rsid w:val="007A526F"/>
    <w:rsid w:val="007B13FB"/>
    <w:rsid w:val="007B18DE"/>
    <w:rsid w:val="007B62A2"/>
    <w:rsid w:val="007C0844"/>
    <w:rsid w:val="007C4209"/>
    <w:rsid w:val="007C59B5"/>
    <w:rsid w:val="007F55E7"/>
    <w:rsid w:val="007F58D0"/>
    <w:rsid w:val="00815450"/>
    <w:rsid w:val="0082307E"/>
    <w:rsid w:val="0082691D"/>
    <w:rsid w:val="0083723D"/>
    <w:rsid w:val="00841FE6"/>
    <w:rsid w:val="00846144"/>
    <w:rsid w:val="00850EE6"/>
    <w:rsid w:val="00851E2A"/>
    <w:rsid w:val="0085698A"/>
    <w:rsid w:val="00862DBF"/>
    <w:rsid w:val="0086315D"/>
    <w:rsid w:val="00863BF2"/>
    <w:rsid w:val="00866062"/>
    <w:rsid w:val="00867A9A"/>
    <w:rsid w:val="00884A9C"/>
    <w:rsid w:val="008906CB"/>
    <w:rsid w:val="00894F98"/>
    <w:rsid w:val="008A1CEE"/>
    <w:rsid w:val="008A25F8"/>
    <w:rsid w:val="008B1163"/>
    <w:rsid w:val="008B1F27"/>
    <w:rsid w:val="008B290D"/>
    <w:rsid w:val="008F27C2"/>
    <w:rsid w:val="0090275A"/>
    <w:rsid w:val="00904D32"/>
    <w:rsid w:val="00906A5D"/>
    <w:rsid w:val="00930EBC"/>
    <w:rsid w:val="0094160A"/>
    <w:rsid w:val="00942A8F"/>
    <w:rsid w:val="00945558"/>
    <w:rsid w:val="009458BD"/>
    <w:rsid w:val="0095198A"/>
    <w:rsid w:val="009526F7"/>
    <w:rsid w:val="00955157"/>
    <w:rsid w:val="0095556B"/>
    <w:rsid w:val="009662F0"/>
    <w:rsid w:val="00976704"/>
    <w:rsid w:val="009838A6"/>
    <w:rsid w:val="00983EA2"/>
    <w:rsid w:val="00991436"/>
    <w:rsid w:val="00994C1A"/>
    <w:rsid w:val="009956FD"/>
    <w:rsid w:val="009A50D1"/>
    <w:rsid w:val="009C44A1"/>
    <w:rsid w:val="009C61C5"/>
    <w:rsid w:val="009D1D9B"/>
    <w:rsid w:val="009D574A"/>
    <w:rsid w:val="009E1927"/>
    <w:rsid w:val="009E2845"/>
    <w:rsid w:val="009E5D94"/>
    <w:rsid w:val="009F3B22"/>
    <w:rsid w:val="009F55FA"/>
    <w:rsid w:val="00A00759"/>
    <w:rsid w:val="00A01C14"/>
    <w:rsid w:val="00A05C55"/>
    <w:rsid w:val="00A25F50"/>
    <w:rsid w:val="00A26BDD"/>
    <w:rsid w:val="00A34007"/>
    <w:rsid w:val="00A43A4A"/>
    <w:rsid w:val="00A67184"/>
    <w:rsid w:val="00A71B67"/>
    <w:rsid w:val="00A7210A"/>
    <w:rsid w:val="00A74791"/>
    <w:rsid w:val="00A81282"/>
    <w:rsid w:val="00AA4B01"/>
    <w:rsid w:val="00AA6590"/>
    <w:rsid w:val="00AA7D9C"/>
    <w:rsid w:val="00AB1071"/>
    <w:rsid w:val="00AC640B"/>
    <w:rsid w:val="00AC79DC"/>
    <w:rsid w:val="00AD57C9"/>
    <w:rsid w:val="00AE3195"/>
    <w:rsid w:val="00AE6B28"/>
    <w:rsid w:val="00AF5C49"/>
    <w:rsid w:val="00B12339"/>
    <w:rsid w:val="00B15199"/>
    <w:rsid w:val="00B151CD"/>
    <w:rsid w:val="00B31094"/>
    <w:rsid w:val="00B36428"/>
    <w:rsid w:val="00B44AC8"/>
    <w:rsid w:val="00B4665F"/>
    <w:rsid w:val="00B64BA7"/>
    <w:rsid w:val="00B66736"/>
    <w:rsid w:val="00B76CB4"/>
    <w:rsid w:val="00B81179"/>
    <w:rsid w:val="00B8471E"/>
    <w:rsid w:val="00B85F36"/>
    <w:rsid w:val="00B941C7"/>
    <w:rsid w:val="00B96AA2"/>
    <w:rsid w:val="00BA271C"/>
    <w:rsid w:val="00BB4E13"/>
    <w:rsid w:val="00BC5D5F"/>
    <w:rsid w:val="00BC7E78"/>
    <w:rsid w:val="00BE2D23"/>
    <w:rsid w:val="00BF4CC1"/>
    <w:rsid w:val="00C01AD1"/>
    <w:rsid w:val="00C04127"/>
    <w:rsid w:val="00C120E4"/>
    <w:rsid w:val="00C36F65"/>
    <w:rsid w:val="00C722C7"/>
    <w:rsid w:val="00C737D3"/>
    <w:rsid w:val="00C740F6"/>
    <w:rsid w:val="00C744DF"/>
    <w:rsid w:val="00C74C1A"/>
    <w:rsid w:val="00C85B51"/>
    <w:rsid w:val="00C97316"/>
    <w:rsid w:val="00CA3E48"/>
    <w:rsid w:val="00CA523F"/>
    <w:rsid w:val="00CB5906"/>
    <w:rsid w:val="00CC3812"/>
    <w:rsid w:val="00CC38DE"/>
    <w:rsid w:val="00CC7B7D"/>
    <w:rsid w:val="00CD6D72"/>
    <w:rsid w:val="00CE7DE7"/>
    <w:rsid w:val="00CF1FD9"/>
    <w:rsid w:val="00CF670A"/>
    <w:rsid w:val="00D059E8"/>
    <w:rsid w:val="00D2530B"/>
    <w:rsid w:val="00D33C45"/>
    <w:rsid w:val="00D46B29"/>
    <w:rsid w:val="00D473A7"/>
    <w:rsid w:val="00D70D96"/>
    <w:rsid w:val="00D83A82"/>
    <w:rsid w:val="00D85E1F"/>
    <w:rsid w:val="00DC2C91"/>
    <w:rsid w:val="00DC4C1A"/>
    <w:rsid w:val="00DC5D20"/>
    <w:rsid w:val="00DC6BE1"/>
    <w:rsid w:val="00DD4592"/>
    <w:rsid w:val="00DF7946"/>
    <w:rsid w:val="00E327CA"/>
    <w:rsid w:val="00E32AF4"/>
    <w:rsid w:val="00E4697F"/>
    <w:rsid w:val="00E47F27"/>
    <w:rsid w:val="00E53B91"/>
    <w:rsid w:val="00E547F4"/>
    <w:rsid w:val="00E64CE0"/>
    <w:rsid w:val="00E7045F"/>
    <w:rsid w:val="00E90432"/>
    <w:rsid w:val="00E918DF"/>
    <w:rsid w:val="00E91B01"/>
    <w:rsid w:val="00E92EA3"/>
    <w:rsid w:val="00EB1C21"/>
    <w:rsid w:val="00ED416B"/>
    <w:rsid w:val="00ED6E82"/>
    <w:rsid w:val="00F025E3"/>
    <w:rsid w:val="00F05DEF"/>
    <w:rsid w:val="00F11015"/>
    <w:rsid w:val="00F2781D"/>
    <w:rsid w:val="00F36A82"/>
    <w:rsid w:val="00F61872"/>
    <w:rsid w:val="00F91FB8"/>
    <w:rsid w:val="00F927C7"/>
    <w:rsid w:val="00FA2799"/>
    <w:rsid w:val="00FB69C3"/>
    <w:rsid w:val="00FC6AC9"/>
    <w:rsid w:val="00FD01CF"/>
    <w:rsid w:val="00FD2AA2"/>
    <w:rsid w:val="00FE1FA3"/>
    <w:rsid w:val="00FE3AAB"/>
    <w:rsid w:val="00FE5042"/>
    <w:rsid w:val="00FF5576"/>
    <w:rsid w:val="12124377"/>
    <w:rsid w:val="2EEE73B1"/>
    <w:rsid w:val="4260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3B59A"/>
  <w15:docId w15:val="{0B380092-8051-448F-A07E-BAEDEC8FE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4A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line="480" w:lineRule="auto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line="480" w:lineRule="auto"/>
      <w:outlineLvl w:val="1"/>
    </w:pPr>
    <w:rPr>
      <w:rFonts w:ascii="Times New Roman" w:eastAsia="楷体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5" w:lineRule="auto"/>
      <w:outlineLvl w:val="2"/>
    </w:pPr>
    <w:rPr>
      <w:rFonts w:cs="宋体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style01">
    <w:name w:val="fontstyle01"/>
    <w:basedOn w:val="a0"/>
    <w:qFormat/>
    <w:rPr>
      <w:rFonts w:ascii="CharisSIL" w:hAnsi="CharisSIL" w:hint="default"/>
      <w:color w:val="000000"/>
      <w:sz w:val="14"/>
      <w:szCs w:val="1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="Times New Roman" w:eastAsia="楷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cs="宋体"/>
      <w:b/>
      <w:bCs/>
      <w:sz w:val="32"/>
      <w:szCs w:val="32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character" w:customStyle="1" w:styleId="EndNoteBibliographyTitle">
    <w:name w:val="EndNote Bibliography Title 字符"/>
    <w:basedOn w:val="a0"/>
    <w:link w:val="EndNoteBibliographyTitle0"/>
    <w:qFormat/>
    <w:locked/>
    <w:rPr>
      <w:rFonts w:ascii="Times New Roman" w:eastAsia="等线" w:hAnsi="Times New Roman" w:cs="Times New Roman"/>
      <w:sz w:val="22"/>
    </w:rPr>
  </w:style>
  <w:style w:type="paragraph" w:customStyle="1" w:styleId="EndNoteBibliographyTitle0">
    <w:name w:val="EndNote Bibliography Title"/>
    <w:basedOn w:val="a"/>
    <w:link w:val="EndNoteBibliographyTitle"/>
    <w:qFormat/>
    <w:pPr>
      <w:jc w:val="center"/>
    </w:pPr>
    <w:rPr>
      <w:rFonts w:ascii="Times New Roman" w:eastAsia="等线" w:hAnsi="Times New Roman" w:cs="Times New Roman"/>
      <w:sz w:val="22"/>
    </w:rPr>
  </w:style>
  <w:style w:type="character" w:customStyle="1" w:styleId="EndNoteBibliography">
    <w:name w:val="EndNote Bibliography 字符"/>
    <w:basedOn w:val="a0"/>
    <w:link w:val="EndNoteBibliography0"/>
    <w:qFormat/>
    <w:locked/>
    <w:rPr>
      <w:rFonts w:ascii="Times New Roman" w:eastAsia="等线" w:hAnsi="Times New Roman" w:cs="Times New Roman"/>
      <w:sz w:val="22"/>
    </w:rPr>
  </w:style>
  <w:style w:type="paragraph" w:customStyle="1" w:styleId="EndNoteBibliography0">
    <w:name w:val="EndNote Bibliography"/>
    <w:basedOn w:val="a"/>
    <w:link w:val="EndNoteBibliography"/>
    <w:qFormat/>
    <w:pPr>
      <w:spacing w:line="360" w:lineRule="auto"/>
      <w:jc w:val="left"/>
    </w:pPr>
    <w:rPr>
      <w:rFonts w:ascii="Times New Roman" w:eastAsia="等线" w:hAnsi="Times New Roman" w:cs="Times New Roman"/>
      <w:sz w:val="22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1">
    <w:name w:val="Revision"/>
    <w:hidden/>
    <w:uiPriority w:val="99"/>
    <w:unhideWhenUsed/>
    <w:rsid w:val="00E53B91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2">
    <w:name w:val="Unresolved Mention"/>
    <w:basedOn w:val="a0"/>
    <w:uiPriority w:val="99"/>
    <w:semiHidden/>
    <w:unhideWhenUsed/>
    <w:rsid w:val="009C44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studio.com/web/packages/maps/index.html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7647CE-AB13-4C57-B356-CFBB66B10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h</dc:creator>
  <cp:lastModifiedBy>笑寒 徐</cp:lastModifiedBy>
  <cp:revision>320</cp:revision>
  <cp:lastPrinted>2024-11-28T08:18:00Z</cp:lastPrinted>
  <dcterms:created xsi:type="dcterms:W3CDTF">2024-07-16T12:58:00Z</dcterms:created>
  <dcterms:modified xsi:type="dcterms:W3CDTF">2025-10-15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1381A2DA63B4277977FDBE9D120D778_13</vt:lpwstr>
  </property>
  <property fmtid="{D5CDD505-2E9C-101B-9397-08002B2CF9AE}" pid="4" name="KSOTemplateDocerSaveRecord">
    <vt:lpwstr>eyJoZGlkIjoiNzUxMzdkNWYzZTNlNGEyYmRjMDRkY2I1YmUwZWNmNTgiLCJ1c2VySWQiOiIzNTYyMDcyMjAifQ==</vt:lpwstr>
  </property>
</Properties>
</file>